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8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1"/>
        <w:gridCol w:w="706"/>
        <w:gridCol w:w="705"/>
        <w:gridCol w:w="12"/>
        <w:gridCol w:w="697"/>
        <w:gridCol w:w="709"/>
        <w:gridCol w:w="11"/>
        <w:gridCol w:w="698"/>
        <w:gridCol w:w="709"/>
        <w:gridCol w:w="11"/>
        <w:gridCol w:w="698"/>
        <w:gridCol w:w="709"/>
        <w:gridCol w:w="10"/>
        <w:gridCol w:w="699"/>
        <w:gridCol w:w="714"/>
        <w:gridCol w:w="709"/>
        <w:gridCol w:w="711"/>
        <w:gridCol w:w="709"/>
        <w:gridCol w:w="710"/>
        <w:gridCol w:w="709"/>
        <w:gridCol w:w="709"/>
        <w:gridCol w:w="709"/>
        <w:gridCol w:w="709"/>
        <w:gridCol w:w="709"/>
        <w:gridCol w:w="713"/>
      </w:tblGrid>
      <w:tr w:rsidR="00CA5FAA" w:rsidRPr="00F453E0" w14:paraId="7AFA9946" w14:textId="77777777" w:rsidTr="00F453E0">
        <w:trPr>
          <w:trHeight w:val="397"/>
        </w:trPr>
        <w:tc>
          <w:tcPr>
            <w:tcW w:w="15876" w:type="dxa"/>
            <w:gridSpan w:val="25"/>
            <w:shd w:val="clear" w:color="auto" w:fill="auto"/>
            <w:noWrap/>
            <w:vAlign w:val="center"/>
            <w:hideMark/>
          </w:tcPr>
          <w:p w14:paraId="5EDDB877" w14:textId="73C80887" w:rsidR="00CA5FAA" w:rsidRPr="00CA5FAA" w:rsidRDefault="00CA5FAA" w:rsidP="00CA5FAA">
            <w:pPr>
              <w:widowControl/>
              <w:jc w:val="both"/>
              <w:rPr>
                <w:rFonts w:ascii="CMU Sans Serif" w:eastAsia="Times New Roman" w:hAnsi="CMU Sans Serif" w:cs="CMU Sans Serif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able S1</w:t>
            </w:r>
          </w:p>
        </w:tc>
      </w:tr>
      <w:tr w:rsidR="00CA5FAA" w:rsidRPr="00F453E0" w14:paraId="27856784" w14:textId="77777777" w:rsidTr="00F453E0">
        <w:trPr>
          <w:trHeight w:val="397"/>
        </w:trPr>
        <w:tc>
          <w:tcPr>
            <w:tcW w:w="15876" w:type="dxa"/>
            <w:gridSpan w:val="25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D70FC8" w14:textId="24B6BDF8" w:rsidR="00CA5FAA" w:rsidRPr="00CA5FAA" w:rsidRDefault="00DB6887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 xml:space="preserve">The scores of </w:t>
            </w:r>
            <w:r w:rsidR="00CA5FAA"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NMS severity in 2 years</w:t>
            </w:r>
            <w:r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 xml:space="preserve"> progression</w:t>
            </w:r>
            <w:r>
              <w:rPr>
                <w:rFonts w:ascii="CMU Sans Serif" w:eastAsia="新細明體" w:hAnsi="CMU Sans Serif" w:cs="CMU Sans Serif"/>
                <w:color w:val="FF0000"/>
                <w:kern w:val="0"/>
                <w:sz w:val="18"/>
                <w:szCs w:val="18"/>
              </w:rPr>
              <w:t>,</w:t>
            </w:r>
            <w:r w:rsidR="00CA5FAA" w:rsidRPr="00CA5FAA">
              <w:rPr>
                <w:rFonts w:ascii="CMU Sans Serif" w:eastAsia="新細明體" w:hAnsi="CMU Sans Serif" w:cs="CMU Sans Serif"/>
                <w:color w:val="FF0000"/>
                <w:kern w:val="0"/>
                <w:sz w:val="18"/>
                <w:szCs w:val="18"/>
              </w:rPr>
              <w:t xml:space="preserve"> group</w:t>
            </w:r>
            <w:r>
              <w:rPr>
                <w:rFonts w:ascii="CMU Sans Serif" w:eastAsia="新細明體" w:hAnsi="CMU Sans Serif" w:cs="CMU Sans Serif"/>
                <w:color w:val="FF0000"/>
                <w:kern w:val="0"/>
                <w:sz w:val="18"/>
                <w:szCs w:val="18"/>
              </w:rPr>
              <w:t>ed</w:t>
            </w:r>
            <w:r w:rsidR="00CA5FAA" w:rsidRPr="00CA5FAA">
              <w:rPr>
                <w:rFonts w:ascii="CMU Sans Serif" w:eastAsia="新細明體" w:hAnsi="CMU Sans Serif" w:cs="CMU Sans Serif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CMU Sans Serif" w:eastAsia="新細明體" w:hAnsi="CMU Sans Serif" w:cs="CMU Sans Serif"/>
                <w:color w:val="FF0000"/>
                <w:kern w:val="0"/>
                <w:sz w:val="18"/>
                <w:szCs w:val="18"/>
              </w:rPr>
              <w:t>by</w:t>
            </w:r>
            <w:r w:rsidR="00CA5FAA" w:rsidRPr="00CA5FAA">
              <w:rPr>
                <w:rFonts w:ascii="CMU Sans Serif" w:eastAsia="新細明體" w:hAnsi="CMU Sans Serif" w:cs="CMU Sans Serif"/>
                <w:color w:val="FF0000"/>
                <w:kern w:val="0"/>
                <w:sz w:val="18"/>
                <w:szCs w:val="18"/>
              </w:rPr>
              <w:t xml:space="preserve"> different disease duration</w:t>
            </w:r>
          </w:p>
        </w:tc>
      </w:tr>
      <w:tr w:rsidR="00F453E0" w:rsidRPr="00F453E0" w14:paraId="26AF367F" w14:textId="77777777" w:rsidTr="00F453E0">
        <w:trPr>
          <w:trHeight w:val="397"/>
        </w:trPr>
        <w:tc>
          <w:tcPr>
            <w:tcW w:w="16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E0F02B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Disease duration</w:t>
            </w:r>
          </w:p>
        </w:tc>
        <w:tc>
          <w:tcPr>
            <w:tcW w:w="142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6A8AD2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NMSSI</w:t>
            </w:r>
          </w:p>
        </w:tc>
        <w:tc>
          <w:tcPr>
            <w:tcW w:w="141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5C7507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Cardiovascular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02661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Sleep/Fatigue</w:t>
            </w:r>
          </w:p>
        </w:tc>
        <w:tc>
          <w:tcPr>
            <w:tcW w:w="141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140E7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Mood/Cognition</w:t>
            </w:r>
          </w:p>
        </w:tc>
        <w:tc>
          <w:tcPr>
            <w:tcW w:w="14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7C0AAE" w14:textId="15B0C434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Perceptual/</w:t>
            </w:r>
            <w:r w:rsidR="00F453E0" w:rsidRPr="00F453E0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br/>
            </w: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Hallucination</w:t>
            </w:r>
          </w:p>
        </w:tc>
        <w:tc>
          <w:tcPr>
            <w:tcW w:w="142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B27D11" w14:textId="6F972D46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Attention/</w:t>
            </w:r>
            <w:r w:rsidR="00F453E0" w:rsidRPr="00F453E0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br/>
            </w: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Memory</w:t>
            </w:r>
          </w:p>
        </w:tc>
        <w:tc>
          <w:tcPr>
            <w:tcW w:w="141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74D66F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 xml:space="preserve">Gastro-intestinal 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533153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Urinary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97FE3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Sexual function</w:t>
            </w:r>
          </w:p>
        </w:tc>
        <w:tc>
          <w:tcPr>
            <w:tcW w:w="142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FF6AC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Miscellaneous</w:t>
            </w:r>
          </w:p>
        </w:tc>
      </w:tr>
      <w:tr w:rsidR="00F453E0" w:rsidRPr="00F453E0" w14:paraId="33C7C1FC" w14:textId="77777777" w:rsidTr="00F453E0">
        <w:trPr>
          <w:trHeight w:val="397"/>
        </w:trPr>
        <w:tc>
          <w:tcPr>
            <w:tcW w:w="169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CA6B72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88CEE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77441F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7D33E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3DDCB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486B1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40FD5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43BDFD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DC3C0B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F8677D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A6D2B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EDB78D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A7819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23C192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C5C29A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C74924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4DB09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7C586A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589FE4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FACF50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EFEF9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Test 2</w:t>
            </w:r>
          </w:p>
        </w:tc>
      </w:tr>
      <w:tr w:rsidR="00F453E0" w:rsidRPr="00F453E0" w14:paraId="0DF02D91" w14:textId="77777777" w:rsidTr="00F453E0">
        <w:trPr>
          <w:trHeight w:val="397"/>
        </w:trPr>
        <w:tc>
          <w:tcPr>
            <w:tcW w:w="1691" w:type="dxa"/>
            <w:shd w:val="clear" w:color="auto" w:fill="auto"/>
            <w:vAlign w:val="center"/>
            <w:hideMark/>
          </w:tcPr>
          <w:p w14:paraId="1169AEB3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&lt;5 years (n=37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E5FCDD0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4.0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6774A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7.6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07F357E8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8010F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5177140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6093D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3713A48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9B7C3A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72F984D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96A797B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C35F3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299528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4BEBE2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FA51A77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F50724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1FEDF5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F8AFD7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7E8AC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9F76B8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59A5D0B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F453E0" w:rsidRPr="00F453E0" w14:paraId="4B5FC4BC" w14:textId="77777777" w:rsidTr="00F453E0">
        <w:trPr>
          <w:trHeight w:val="397"/>
        </w:trPr>
        <w:tc>
          <w:tcPr>
            <w:tcW w:w="1691" w:type="dxa"/>
            <w:shd w:val="clear" w:color="auto" w:fill="auto"/>
            <w:vAlign w:val="center"/>
            <w:hideMark/>
          </w:tcPr>
          <w:p w14:paraId="5210BA7D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-9 years (n=42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CF2AB2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9.0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A5CDF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8.8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57DBA518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59692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124CCE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D650F4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07EC649B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DC381F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2561BE60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1D13CC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16225F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315C32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AAC128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CC0F0F3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E876D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22EFEB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5AC27F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E4377D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31767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29AE56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.57</w:t>
            </w:r>
          </w:p>
        </w:tc>
      </w:tr>
      <w:tr w:rsidR="00F453E0" w:rsidRPr="00F453E0" w14:paraId="30BC708B" w14:textId="77777777" w:rsidTr="00F453E0">
        <w:trPr>
          <w:trHeight w:val="397"/>
        </w:trPr>
        <w:tc>
          <w:tcPr>
            <w:tcW w:w="1691" w:type="dxa"/>
            <w:shd w:val="clear" w:color="auto" w:fill="auto"/>
            <w:vAlign w:val="center"/>
            <w:hideMark/>
          </w:tcPr>
          <w:p w14:paraId="340B471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0-14 years (n=19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B36C04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7.1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143987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693BE95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74651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1E57B23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5D0063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7BE49AF8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1A2777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1.2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14:paraId="6268AE03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4E8824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D9D74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7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2556BA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7CE86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7ED62A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EF992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D4702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E0287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7E41D0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AFB2D0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96B9EEA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.95</w:t>
            </w:r>
          </w:p>
        </w:tc>
      </w:tr>
      <w:tr w:rsidR="00F453E0" w:rsidRPr="00F453E0" w14:paraId="247890F7" w14:textId="77777777" w:rsidTr="00F453E0">
        <w:trPr>
          <w:trHeight w:val="397"/>
        </w:trPr>
        <w:tc>
          <w:tcPr>
            <w:tcW w:w="16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364FF3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&gt;15 years (n=9)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5F3B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69.78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4B165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3.11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61C5A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A661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BA449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600FE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3.11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0DA3B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1.2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80C7A0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0.44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7715D4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D0B2F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2C12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895B1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3545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9.11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72117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0.8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D2B86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B880C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F226F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8A94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30865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5F159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>8.89</w:t>
            </w:r>
          </w:p>
        </w:tc>
      </w:tr>
      <w:tr w:rsidR="00CA5FAA" w:rsidRPr="00F453E0" w14:paraId="75D684ED" w14:textId="77777777" w:rsidTr="00F453E0">
        <w:trPr>
          <w:trHeight w:val="397"/>
        </w:trPr>
        <w:tc>
          <w:tcPr>
            <w:tcW w:w="15876" w:type="dxa"/>
            <w:gridSpan w:val="25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05E1EF5" w14:textId="77777777" w:rsidR="00CA5FAA" w:rsidRPr="00CA5FAA" w:rsidRDefault="00CA5FAA" w:rsidP="00CA5FAA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</w:pP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 xml:space="preserve">Note. We compared the repeated test in 2 years in 107 patients. Data were obtained using the Wilcoxon signed-rank test, and </w:t>
            </w:r>
            <w:r w:rsidRPr="00CA5FAA">
              <w:rPr>
                <w:rFonts w:ascii="CMU Sans Serif" w:eastAsia="新細明體" w:hAnsi="CMU Sans Serif" w:cs="CMU Sans Serif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 xml:space="preserve"> values are shown. </w:t>
            </w:r>
            <w:r w:rsidRPr="00CA5FAA">
              <w:rPr>
                <w:rFonts w:ascii="CMU Sans Serif" w:eastAsia="新細明體" w:hAnsi="CMU Sans Serif" w:cs="CMU Sans Serif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A5FAA">
              <w:rPr>
                <w:rFonts w:ascii="CMU Sans Serif" w:eastAsia="新細明體" w:hAnsi="CMU Sans Serif" w:cs="CMU Sans Serif"/>
                <w:color w:val="000000"/>
                <w:kern w:val="0"/>
                <w:sz w:val="18"/>
                <w:szCs w:val="18"/>
              </w:rPr>
              <w:t xml:space="preserve"> &lt; .017 indicates significance.</w:t>
            </w:r>
          </w:p>
        </w:tc>
      </w:tr>
    </w:tbl>
    <w:p w14:paraId="60842A4D" w14:textId="0556AA31" w:rsidR="00F453E0" w:rsidRDefault="00F453E0"/>
    <w:p w14:paraId="68CBD571" w14:textId="77777777" w:rsidR="00F453E0" w:rsidRDefault="00F453E0">
      <w:pPr>
        <w:widowControl/>
      </w:pPr>
      <w:r>
        <w:br w:type="page"/>
      </w:r>
    </w:p>
    <w:tbl>
      <w:tblPr>
        <w:tblW w:w="13598" w:type="dxa"/>
        <w:tblLayout w:type="fixed"/>
        <w:tblCellMar>
          <w:top w:w="15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7"/>
        <w:gridCol w:w="1771"/>
        <w:gridCol w:w="1772"/>
        <w:gridCol w:w="1772"/>
        <w:gridCol w:w="1772"/>
        <w:gridCol w:w="1772"/>
        <w:gridCol w:w="1772"/>
      </w:tblGrid>
      <w:tr w:rsidR="00F453E0" w:rsidRPr="00F453E0" w14:paraId="32066495" w14:textId="77777777" w:rsidTr="003B7CBE">
        <w:trPr>
          <w:trHeight w:val="397"/>
        </w:trPr>
        <w:tc>
          <w:tcPr>
            <w:tcW w:w="13598" w:type="dxa"/>
            <w:gridSpan w:val="7"/>
            <w:shd w:val="clear" w:color="auto" w:fill="auto"/>
            <w:noWrap/>
            <w:vAlign w:val="center"/>
            <w:hideMark/>
          </w:tcPr>
          <w:p w14:paraId="1DA08476" w14:textId="54B1ECF8" w:rsidR="00F453E0" w:rsidRPr="00F453E0" w:rsidRDefault="00F453E0" w:rsidP="00F453E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lastRenderedPageBreak/>
              <w:t>Table S2</w:t>
            </w:r>
          </w:p>
        </w:tc>
      </w:tr>
      <w:tr w:rsidR="00F453E0" w:rsidRPr="00F453E0" w14:paraId="269E0CA7" w14:textId="77777777" w:rsidTr="003B7CBE">
        <w:trPr>
          <w:trHeight w:val="397"/>
        </w:trPr>
        <w:tc>
          <w:tcPr>
            <w:tcW w:w="13598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D31D9" w14:textId="64E58491" w:rsidR="00F453E0" w:rsidRPr="00F453E0" w:rsidRDefault="00F453E0" w:rsidP="00F453E0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Severity of NMS progression in 1-4-6 years</w:t>
            </w:r>
          </w:p>
        </w:tc>
      </w:tr>
      <w:tr w:rsidR="003B7CBE" w:rsidRPr="00F453E0" w14:paraId="57851B1B" w14:textId="77777777" w:rsidTr="003B7CBE">
        <w:trPr>
          <w:trHeight w:val="397"/>
        </w:trPr>
        <w:tc>
          <w:tcPr>
            <w:tcW w:w="29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831BB" w14:textId="722D2E57" w:rsidR="003B7CBE" w:rsidRPr="00F453E0" w:rsidRDefault="003B7CBE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</w:p>
        </w:tc>
        <w:tc>
          <w:tcPr>
            <w:tcW w:w="17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B79FB1" w14:textId="4A57AEB9" w:rsidR="003B7CBE" w:rsidRPr="00F453E0" w:rsidRDefault="003B7CBE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st year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FE29" w14:textId="77777777" w:rsidR="003B7CBE" w:rsidRPr="00F453E0" w:rsidRDefault="003B7CBE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4th year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45D93" w14:textId="77777777" w:rsidR="003B7CBE" w:rsidRPr="00F453E0" w:rsidRDefault="003B7CBE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6th year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69722" w14:textId="3B239F58" w:rsidR="003B7CBE" w:rsidRPr="00F453E0" w:rsidRDefault="003B7CBE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P value (1 vs 4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0DF2D" w14:textId="638B7DF3" w:rsidR="003B7CBE" w:rsidRPr="00F453E0" w:rsidRDefault="003B7CBE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P value (4 vs. 6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E836E" w14:textId="447CBF2B" w:rsidR="003B7CBE" w:rsidRPr="00F453E0" w:rsidRDefault="003B7CBE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P value (1 vs.6)</w:t>
            </w:r>
          </w:p>
        </w:tc>
      </w:tr>
      <w:tr w:rsidR="003B7CBE" w:rsidRPr="00F453E0" w14:paraId="62081555" w14:textId="77777777" w:rsidTr="003B7CBE">
        <w:trPr>
          <w:trHeight w:val="397"/>
        </w:trPr>
        <w:tc>
          <w:tcPr>
            <w:tcW w:w="29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DB64C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UPDRS Part III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75322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1.360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0ACF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7.450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4574E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31.500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61657" w14:textId="00BE9CA2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0*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3DAA1" w14:textId="2B8B9552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9*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70FDA" w14:textId="24EC338C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0*</w:t>
            </w:r>
          </w:p>
        </w:tc>
      </w:tr>
      <w:tr w:rsidR="003B7CBE" w:rsidRPr="00F453E0" w14:paraId="2535615A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B274773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NMSSI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CED045B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32.93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BCD0163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45.31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2BADCC6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45.69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5B47F67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67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8888CB3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708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98A99A7" w14:textId="14824F2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14*</w:t>
            </w:r>
          </w:p>
        </w:tc>
      </w:tr>
      <w:tr w:rsidR="003B7CBE" w:rsidRPr="00F453E0" w14:paraId="6E63E390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BE490B1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Cardiovascular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A8F855B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.38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EFBD098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69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2D7E3D92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38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F0CE886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273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D413865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989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A1D3AC2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40</w:t>
            </w:r>
          </w:p>
        </w:tc>
      </w:tr>
      <w:tr w:rsidR="003B7CBE" w:rsidRPr="00F453E0" w14:paraId="778567A3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91E0945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Sleep/Fatigue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0565C94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6.17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C2A82AA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7.81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5E398FD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7.52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770E4AB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22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1016E41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516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EEF9072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259</w:t>
            </w:r>
          </w:p>
        </w:tc>
      </w:tr>
      <w:tr w:rsidR="003B7CBE" w:rsidRPr="00F453E0" w14:paraId="3F9B5356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3E5CCBA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Mood/Cognition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1EBE6CB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71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201D0D0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8.60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AB497F3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7.90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D361DB1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22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01DF608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767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8744582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150</w:t>
            </w:r>
          </w:p>
        </w:tc>
      </w:tr>
      <w:tr w:rsidR="003B7CBE" w:rsidRPr="00F453E0" w14:paraId="331E4398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4D8DA8C" w14:textId="0596357C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Perceptual/Hallucination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E4503C7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05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8AEB7BE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.40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1CBD4AE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31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3AAFD30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119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1BFFC85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108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D474B3C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264</w:t>
            </w:r>
          </w:p>
        </w:tc>
      </w:tr>
      <w:tr w:rsidR="003B7CBE" w:rsidRPr="00F453E0" w14:paraId="65CC3672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B13EF5E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Attention/Memory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6D2B820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3.98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CEE6855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55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125745F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6.69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4EE4524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185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3DF4DD3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96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28B93FAA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34</w:t>
            </w:r>
          </w:p>
        </w:tc>
      </w:tr>
      <w:tr w:rsidR="003B7CBE" w:rsidRPr="00F453E0" w14:paraId="5178233A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6519D83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Gastrointestinal 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4148C38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3.74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3543430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8.48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062C1DF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8.64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7B456D6" w14:textId="1347D6BF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0*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C7443E1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954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35CFD8E" w14:textId="6623395C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0*</w:t>
            </w:r>
          </w:p>
        </w:tc>
      </w:tr>
      <w:tr w:rsidR="003B7CBE" w:rsidRPr="00F453E0" w14:paraId="5C76C3E7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8EC3E9E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Urinary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A2ADF01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12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9BA1EA1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52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435C43B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6.81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DB5D8AF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665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244695D5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152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2EEC134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170</w:t>
            </w:r>
          </w:p>
        </w:tc>
      </w:tr>
      <w:tr w:rsidR="003B7CBE" w:rsidRPr="00F453E0" w14:paraId="09B96B2C" w14:textId="77777777" w:rsidTr="003B7CBE">
        <w:trPr>
          <w:trHeight w:val="39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34650DB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Sexual function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B98B687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.10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C9F3222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19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2531B11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942376B" w14:textId="460611B0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C54A7FC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6BD5D83" w14:textId="705C6ABA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0*</w:t>
            </w:r>
          </w:p>
        </w:tc>
      </w:tr>
      <w:tr w:rsidR="003B7CBE" w:rsidRPr="00F453E0" w14:paraId="2D25B328" w14:textId="77777777" w:rsidTr="003B7CBE">
        <w:trPr>
          <w:trHeight w:val="397"/>
        </w:trPr>
        <w:tc>
          <w:tcPr>
            <w:tcW w:w="29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11EC6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1656B7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.690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97A93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070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06047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430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A3579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226D7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537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8F5AD" w14:textId="24776419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2*</w:t>
            </w:r>
          </w:p>
        </w:tc>
      </w:tr>
      <w:tr w:rsidR="00F453E0" w:rsidRPr="00F453E0" w14:paraId="11DDF006" w14:textId="77777777" w:rsidTr="003B7CBE">
        <w:trPr>
          <w:trHeight w:val="397"/>
        </w:trPr>
        <w:tc>
          <w:tcPr>
            <w:tcW w:w="13598" w:type="dxa"/>
            <w:gridSpan w:val="7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56E00C" w14:textId="16D0F3A9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Note: Total patient number</w:t>
            </w:r>
            <w:r w:rsidR="00F84C1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 was</w:t>
            </w: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 42 </w:t>
            </w:r>
            <w:r w:rsidR="00F84C1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and the d</w:t>
            </w:r>
            <w:r w:rsidRPr="00F453E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ata were obtained using the Wilcoxon signed-rank test. P &lt; .017 indicates significance and marked as *.</w:t>
            </w:r>
          </w:p>
        </w:tc>
      </w:tr>
      <w:tr w:rsidR="00F453E0" w:rsidRPr="00F453E0" w14:paraId="54277694" w14:textId="77777777" w:rsidTr="003B7CBE">
        <w:trPr>
          <w:trHeight w:val="397"/>
        </w:trPr>
        <w:tc>
          <w:tcPr>
            <w:tcW w:w="13598" w:type="dxa"/>
            <w:gridSpan w:val="7"/>
            <w:vMerge/>
            <w:vAlign w:val="center"/>
            <w:hideMark/>
          </w:tcPr>
          <w:p w14:paraId="0A4DCA7C" w14:textId="77777777" w:rsidR="00F453E0" w:rsidRPr="00F453E0" w:rsidRDefault="00F453E0" w:rsidP="00F453E0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</w:p>
        </w:tc>
      </w:tr>
    </w:tbl>
    <w:p w14:paraId="5C7165AE" w14:textId="2359CA14" w:rsidR="003B7CBE" w:rsidRDefault="003B7CBE"/>
    <w:p w14:paraId="46AA37E2" w14:textId="77777777" w:rsidR="003B7CBE" w:rsidRDefault="003B7CBE">
      <w:pPr>
        <w:widowControl/>
      </w:pPr>
      <w:r>
        <w:br w:type="page"/>
      </w:r>
    </w:p>
    <w:tbl>
      <w:tblPr>
        <w:tblW w:w="949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2268"/>
      </w:tblGrid>
      <w:tr w:rsidR="003B7CBE" w:rsidRPr="003B7CBE" w14:paraId="74351133" w14:textId="77777777" w:rsidTr="003B7CBE">
        <w:trPr>
          <w:trHeight w:val="397"/>
        </w:trPr>
        <w:tc>
          <w:tcPr>
            <w:tcW w:w="9498" w:type="dxa"/>
            <w:gridSpan w:val="4"/>
            <w:shd w:val="clear" w:color="auto" w:fill="auto"/>
            <w:noWrap/>
            <w:vAlign w:val="center"/>
            <w:hideMark/>
          </w:tcPr>
          <w:p w14:paraId="6386BBDD" w14:textId="1C5A4339" w:rsidR="003B7CBE" w:rsidRPr="003B7CBE" w:rsidRDefault="003B7CBE" w:rsidP="003B7CBE">
            <w:pPr>
              <w:widowControl/>
              <w:jc w:val="both"/>
              <w:rPr>
                <w:rFonts w:ascii="CMU Sans Serif" w:eastAsia="Times New Roman" w:hAnsi="CMU Sans Serif" w:cs="CMU Sans Serif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lastRenderedPageBreak/>
              <w:t>Table S3</w:t>
            </w:r>
          </w:p>
        </w:tc>
      </w:tr>
      <w:tr w:rsidR="003B7CBE" w:rsidRPr="003B7CBE" w14:paraId="1D8535AE" w14:textId="77777777" w:rsidTr="003B7CBE">
        <w:trPr>
          <w:trHeight w:val="397"/>
        </w:trPr>
        <w:tc>
          <w:tcPr>
            <w:tcW w:w="9498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0BA77" w14:textId="6587F45F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Severity of NMS progression in </w:t>
            </w:r>
            <w:r w:rsidR="00DB1926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initial </w:t>
            </w: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DA-naïve patients</w:t>
            </w:r>
          </w:p>
        </w:tc>
      </w:tr>
      <w:tr w:rsidR="003B7CBE" w:rsidRPr="003B7CBE" w14:paraId="04DE31FC" w14:textId="77777777" w:rsidTr="003B7CBE">
        <w:trPr>
          <w:trHeight w:val="397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922E3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C2DAA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Test 1(before DA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0AC60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Test 2 (After DA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19BA5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P value</w:t>
            </w:r>
          </w:p>
        </w:tc>
      </w:tr>
      <w:tr w:rsidR="003B7CBE" w:rsidRPr="003B7CBE" w14:paraId="324D0DF5" w14:textId="77777777" w:rsidTr="003B7CBE">
        <w:trPr>
          <w:trHeight w:val="397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04080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UPDRS Part III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751EE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9.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EF2BA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7.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28631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12*</w:t>
            </w:r>
          </w:p>
        </w:tc>
      </w:tr>
      <w:tr w:rsidR="003B7CBE" w:rsidRPr="003B7CBE" w14:paraId="61BF0C4E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1D4592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NMSS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2DC83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31.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D26BB3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35.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7A9144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915</w:t>
            </w:r>
          </w:p>
        </w:tc>
      </w:tr>
      <w:tr w:rsidR="003B7CBE" w:rsidRPr="003B7CBE" w14:paraId="4EBAFCB0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47F588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Cardiovascul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A36382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3.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2D4ADF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9DFBEA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219</w:t>
            </w:r>
          </w:p>
        </w:tc>
      </w:tr>
      <w:tr w:rsidR="003B7CBE" w:rsidRPr="003B7CBE" w14:paraId="5FBD69C6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7CC9AB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Sleep/Fatigu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51AE3E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6.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964395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AB9AC6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000</w:t>
            </w:r>
          </w:p>
        </w:tc>
      </w:tr>
      <w:tr w:rsidR="003B7CBE" w:rsidRPr="003B7CBE" w14:paraId="2825C9B7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8FBF74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Mood/Cogni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B0758C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4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9A3C5F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0AFCEA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867</w:t>
            </w:r>
          </w:p>
        </w:tc>
      </w:tr>
      <w:tr w:rsidR="003B7CBE" w:rsidRPr="003B7CBE" w14:paraId="1E551CD2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B83C2F" w14:textId="6E8E99B4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Perceptual/Hallucin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E9B495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C1AC57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FD7B3F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875</w:t>
            </w:r>
          </w:p>
        </w:tc>
      </w:tr>
      <w:tr w:rsidR="003B7CBE" w:rsidRPr="003B7CBE" w14:paraId="032F021E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3F640E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Attention/Memo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EE36AB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.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B3FFD6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3.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6A73AF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327</w:t>
            </w:r>
          </w:p>
        </w:tc>
      </w:tr>
      <w:tr w:rsidR="003B7CBE" w:rsidRPr="003B7CBE" w14:paraId="616714F5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70F3B8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Gastrointestinal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2A3E0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95A489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5.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D605A4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49</w:t>
            </w:r>
          </w:p>
        </w:tc>
      </w:tr>
      <w:tr w:rsidR="003B7CBE" w:rsidRPr="003B7CBE" w14:paraId="5BB9F445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9BF30A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Urina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C7A005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4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2D468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7.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AB6589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117</w:t>
            </w:r>
          </w:p>
        </w:tc>
      </w:tr>
      <w:tr w:rsidR="003B7CBE" w:rsidRPr="003B7CBE" w14:paraId="22E12469" w14:textId="77777777" w:rsidTr="003B7CBE">
        <w:trPr>
          <w:trHeight w:val="397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DCCFAA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Sexual fun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176302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2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3E0AAF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2CB5EF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016*</w:t>
            </w:r>
          </w:p>
        </w:tc>
      </w:tr>
      <w:tr w:rsidR="003B7CBE" w:rsidRPr="003B7CBE" w14:paraId="48B354D4" w14:textId="77777777" w:rsidTr="003B7CBE">
        <w:trPr>
          <w:trHeight w:val="397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EA7F6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E5DB6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4.7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DE4B0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6.1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AF80C" w14:textId="77777777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0.992</w:t>
            </w:r>
          </w:p>
        </w:tc>
      </w:tr>
      <w:tr w:rsidR="003B7CBE" w:rsidRPr="003B7CBE" w14:paraId="71B00F5D" w14:textId="77777777" w:rsidTr="003B7CBE">
        <w:trPr>
          <w:trHeight w:val="397"/>
        </w:trPr>
        <w:tc>
          <w:tcPr>
            <w:tcW w:w="9498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2CA1DB0" w14:textId="49A266F9" w:rsidR="003B7CBE" w:rsidRPr="003B7CBE" w:rsidRDefault="003B7CBE" w:rsidP="003B7CBE">
            <w:pPr>
              <w:widowControl/>
              <w:jc w:val="both"/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</w:pPr>
            <w:r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Note: Total p</w:t>
            </w: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atient number</w:t>
            </w:r>
            <w:r w:rsidR="00F84C1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 was </w:t>
            </w: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12</w:t>
            </w:r>
            <w:r w:rsidR="00F84C10"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 </w:t>
            </w:r>
            <w:r w:rsidR="00F84C10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 xml:space="preserve">and </w:t>
            </w:r>
            <w:r w:rsidRPr="003B7CBE">
              <w:rPr>
                <w:rFonts w:ascii="CMU Sans Serif" w:eastAsia="新細明體" w:hAnsi="CMU Sans Serif" w:cs="CMU Sans Serif"/>
                <w:color w:val="000000"/>
                <w:kern w:val="0"/>
                <w:szCs w:val="24"/>
              </w:rPr>
              <w:t>Wilcoxon signed-rank test was used. P &lt; .017 indicates significance and marked as *.</w:t>
            </w:r>
          </w:p>
        </w:tc>
      </w:tr>
    </w:tbl>
    <w:p w14:paraId="5A73B0FD" w14:textId="77777777" w:rsidR="00C14E27" w:rsidRPr="003B7CBE" w:rsidRDefault="00C14E27"/>
    <w:sectPr w:rsidR="00C14E27" w:rsidRPr="003B7CBE" w:rsidSect="00CA5FA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5E737" w14:textId="77777777" w:rsidR="0044589E" w:rsidRDefault="0044589E" w:rsidP="00CA5FAA">
      <w:r>
        <w:separator/>
      </w:r>
    </w:p>
  </w:endnote>
  <w:endnote w:type="continuationSeparator" w:id="0">
    <w:p w14:paraId="604FCF06" w14:textId="77777777" w:rsidR="0044589E" w:rsidRDefault="0044589E" w:rsidP="00CA5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0FFCB" w14:textId="77777777" w:rsidR="0044589E" w:rsidRDefault="0044589E" w:rsidP="00CA5FAA">
      <w:r>
        <w:separator/>
      </w:r>
    </w:p>
  </w:footnote>
  <w:footnote w:type="continuationSeparator" w:id="0">
    <w:p w14:paraId="6ED98AE8" w14:textId="77777777" w:rsidR="0044589E" w:rsidRDefault="0044589E" w:rsidP="00CA5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2E8"/>
    <w:rsid w:val="000016B4"/>
    <w:rsid w:val="000F3113"/>
    <w:rsid w:val="003B7CBE"/>
    <w:rsid w:val="0044589E"/>
    <w:rsid w:val="004C72E8"/>
    <w:rsid w:val="00C14E27"/>
    <w:rsid w:val="00CA5FAA"/>
    <w:rsid w:val="00DB1926"/>
    <w:rsid w:val="00DB6887"/>
    <w:rsid w:val="00F453E0"/>
    <w:rsid w:val="00F8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BE0C9"/>
  <w15:chartTrackingRefBased/>
  <w15:docId w15:val="{8EA4ACE3-AC86-49D1-8B25-D99A040F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F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A5FA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A5F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A5FA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phania Chen</dc:creator>
  <cp:keywords/>
  <dc:description/>
  <cp:lastModifiedBy>epiphania Chen</cp:lastModifiedBy>
  <cp:revision>4</cp:revision>
  <dcterms:created xsi:type="dcterms:W3CDTF">2021-04-18T08:31:00Z</dcterms:created>
  <dcterms:modified xsi:type="dcterms:W3CDTF">2021-04-22T15:18:00Z</dcterms:modified>
</cp:coreProperties>
</file>